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0" w:type="dxa"/>
        <w:tblLook w:val="04A0" w:firstRow="1" w:lastRow="0" w:firstColumn="1" w:lastColumn="0" w:noHBand="0" w:noVBand="1"/>
      </w:tblPr>
      <w:tblGrid>
        <w:gridCol w:w="5560"/>
        <w:gridCol w:w="1000"/>
        <w:gridCol w:w="1420"/>
        <w:gridCol w:w="1000"/>
        <w:gridCol w:w="1000"/>
      </w:tblGrid>
      <w:tr w:rsidR="000A55D8" w:rsidRPr="009A60FB" w14:paraId="4C46BEBE" w14:textId="77777777" w:rsidTr="00084865">
        <w:trPr>
          <w:trHeight w:val="20"/>
        </w:trPr>
        <w:tc>
          <w:tcPr>
            <w:tcW w:w="8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7EF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</w:t>
            </w: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: Main Maternal condition attributed for neonatal deaths by age group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5DAF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A55D8" w:rsidRPr="009A60FB" w14:paraId="48CD716F" w14:textId="77777777" w:rsidTr="00084865">
        <w:trPr>
          <w:trHeight w:val="20"/>
        </w:trPr>
        <w:tc>
          <w:tcPr>
            <w:tcW w:w="5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5364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C116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 (N=145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496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4 hours death (N=59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C11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ND (N=59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5C3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ND (N=269)</w:t>
            </w:r>
          </w:p>
        </w:tc>
      </w:tr>
      <w:tr w:rsidR="000A55D8" w:rsidRPr="009A60FB" w14:paraId="20EAA5EA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57A8E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5B2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4982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A207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E2C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 w:rsidR="000A55D8" w:rsidRPr="009A60FB" w14:paraId="6E8B3F26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CFA2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UL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5A9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1 (37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F31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5 (27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FDC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4 (39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F8B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2 (56.5)</w:t>
            </w:r>
          </w:p>
        </w:tc>
      </w:tr>
      <w:tr w:rsidR="000A55D8" w:rsidRPr="009A60FB" w14:paraId="5D47087A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7755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ternal hyperten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F2B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9 (10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18B1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 (8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EE1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6 (12.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574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8.9)</w:t>
            </w:r>
          </w:p>
        </w:tc>
      </w:tr>
      <w:tr w:rsidR="000A55D8" w:rsidRPr="009A60FB" w14:paraId="1E4FBE8F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128E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labor and delivery complicat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8A1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6 (8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1FD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 (12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8D1C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 (8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527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</w:tr>
      <w:tr w:rsidR="000A55D8" w:rsidRPr="009A60FB" w14:paraId="1BE4D410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476B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ultiple gest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BB0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3 (7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99D8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 (7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CF4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 (6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DE0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 (8.2)</w:t>
            </w:r>
          </w:p>
        </w:tc>
      </w:tr>
      <w:tr w:rsidR="000A55D8" w:rsidRPr="009A60FB" w14:paraId="32D0E201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1B6B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lacental complicat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94C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 (5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D6B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 (6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C8F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 (5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F5E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4.1)</w:t>
            </w:r>
          </w:p>
        </w:tc>
      </w:tr>
      <w:tr w:rsidR="000A55D8" w:rsidRPr="009A60FB" w14:paraId="52193C93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005B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  <w:proofErr w:type="gramEnd"/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maternal fact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5B2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 (5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CF6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4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48A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4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60D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 (6.7)</w:t>
            </w:r>
          </w:p>
        </w:tc>
      </w:tr>
      <w:tr w:rsidR="000A55D8" w:rsidRPr="009A60FB" w14:paraId="5C4CE2B7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A1C7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bstructed labor and fetal malpresent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28F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 (4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0F4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 (7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1EC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4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F8DC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0A55D8" w:rsidRPr="009A60FB" w14:paraId="51F4BDC5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BAC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emature Rupture of membra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C4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 (4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B15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 (4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873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 (5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0154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2.6)</w:t>
            </w:r>
          </w:p>
        </w:tc>
      </w:tr>
      <w:tr w:rsidR="000A55D8" w:rsidRPr="009A60FB" w14:paraId="46FFE601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08A2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orioamnionitis and membrane complicat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EF11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 (3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2C3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 (4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963E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2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89B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2.6)</w:t>
            </w:r>
          </w:p>
        </w:tc>
      </w:tr>
      <w:tr w:rsidR="000A55D8" w:rsidRPr="009A60FB" w14:paraId="6F42F655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9ADD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eterm labor or delive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FCB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 (2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7F3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 (4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94E1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2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808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2)</w:t>
            </w:r>
          </w:p>
        </w:tc>
      </w:tr>
      <w:tr w:rsidR="000A55D8" w:rsidRPr="009A60FB" w14:paraId="1CD7EA81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056D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mbilical cord complicat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0BD4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1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86C7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2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540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C68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0A55D8" w:rsidRPr="009A60FB" w14:paraId="4D752E56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0DB7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ternal infec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D77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 (1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834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.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806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9C5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0A55D8" w:rsidRPr="009A60FB" w14:paraId="6A6F038C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81B2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ervical insufficiency and pelvic anomal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508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1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DE4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2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43E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91B1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0A55D8" w:rsidRPr="009A60FB" w14:paraId="44AC7D24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004E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802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0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835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D5D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1B4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0A55D8" w:rsidRPr="009A60FB" w14:paraId="606597C7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A6F2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ternal diabet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55B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0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82C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088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02C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0A55D8" w:rsidRPr="009A60FB" w14:paraId="5B3D8F31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9C30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infect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B0A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0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FBD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783E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B62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0A55D8" w:rsidRPr="009A60FB" w14:paraId="0E6C39C3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3E44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terine fluid disorde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9B68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0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C36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A327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13B7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0A55D8" w:rsidRPr="009A60FB" w14:paraId="62F15BB0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9F11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35F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99C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442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3BA1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22DDF557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64B9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eonatal disorde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FBB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E55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FB1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6C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25256875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CD4B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bstructed lab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830C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442C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F32C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B8B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14B9C6CB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07A7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determin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5F8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4097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C17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C4B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23CF282D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2354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yphil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0F3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096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7188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371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5E54DC2E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1060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terine rupt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1E6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FBA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41C1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6307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43E6949F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CC57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preterm birth complicat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1A9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1B58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E3AC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1C1E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1BDBFFBA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7CE9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FF1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E65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F218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760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5AF55025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4ED8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nemia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B13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C21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5CF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B9A1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605DAB19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828C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esarean delive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E5E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010E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39E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EEC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0A55D8" w:rsidRPr="009A60FB" w14:paraId="3CE35AD2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D7B2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birth defec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739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92D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092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1ED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0A55D8" w:rsidRPr="009A60FB" w14:paraId="4B4ADB0E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FFC7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V expos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7F2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2A2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EC7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293E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338876A8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9662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EF7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751C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74BC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27A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55E924D0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D2F7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la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0F97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0719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0B7E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D091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03BF73B9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2D1B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lpresentation before lab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541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531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77E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08A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08F0EB2A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2D64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ternal injury and accid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341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B1B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C03B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7B1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03C23BE0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5A97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ternal medication or toxic exposu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0C6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921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C7D6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038F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0A55D8" w:rsidRPr="009A60FB" w14:paraId="21FEA1FF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B952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ternal nutritional disorde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5A6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E70E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EDAA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439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09B01661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83D0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 xml:space="preserve">Other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9AA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D01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E142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8CF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4F2AF718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4162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Labor and Delivery Complicatio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24A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91D3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3B38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BEF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470ED9E8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41DD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nutritional deficien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9594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FD8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BE58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0685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0A55D8" w:rsidRPr="009A60FB" w14:paraId="458297FF" w14:textId="77777777" w:rsidTr="00084865">
        <w:trPr>
          <w:trHeight w:val="2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7EF6" w14:textId="77777777" w:rsidR="000A55D8" w:rsidRPr="009A60FB" w:rsidRDefault="000A55D8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lapsed cor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698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2DF0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333D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B04E" w14:textId="77777777" w:rsidR="000A55D8" w:rsidRPr="009A60FB" w:rsidRDefault="000A55D8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</w:tbl>
    <w:p w14:paraId="090D16E3" w14:textId="77777777" w:rsidR="00A22C7A" w:rsidRDefault="00A22C7A"/>
    <w:sectPr w:rsidR="00A22C7A" w:rsidSect="000A55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5D8"/>
    <w:rsid w:val="000A55D8"/>
    <w:rsid w:val="00A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BA9F6"/>
  <w15:chartTrackingRefBased/>
  <w15:docId w15:val="{15569A7B-1339-44B7-850F-50D1CD94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18:00Z</dcterms:created>
  <dcterms:modified xsi:type="dcterms:W3CDTF">2023-02-24T09:19:00Z</dcterms:modified>
</cp:coreProperties>
</file>